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976F96" w:rsidRPr="00245C83" w14:paraId="3BA59A9A" w14:textId="77777777" w:rsidTr="00245C83">
        <w:tc>
          <w:tcPr>
            <w:tcW w:w="1838" w:type="dxa"/>
          </w:tcPr>
          <w:p w14:paraId="4085D40C" w14:textId="4CA6F03D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Item Number</w:t>
            </w:r>
          </w:p>
        </w:tc>
        <w:tc>
          <w:tcPr>
            <w:tcW w:w="6458" w:type="dxa"/>
          </w:tcPr>
          <w:p w14:paraId="69249644" w14:textId="4175638C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Reason</w:t>
            </w:r>
          </w:p>
        </w:tc>
      </w:tr>
      <w:tr w:rsidR="00976F96" w:rsidRPr="00245C83" w14:paraId="7C7DFF2E" w14:textId="77777777" w:rsidTr="00245C83">
        <w:tc>
          <w:tcPr>
            <w:tcW w:w="1838" w:type="dxa"/>
          </w:tcPr>
          <w:p w14:paraId="5B28CF00" w14:textId="3C898349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11c</w:t>
            </w:r>
          </w:p>
        </w:tc>
        <w:tc>
          <w:tcPr>
            <w:tcW w:w="6458" w:type="dxa"/>
          </w:tcPr>
          <w:p w14:paraId="479A10A9" w14:textId="03A8FB0E" w:rsidR="00976F96" w:rsidRPr="00245C83" w:rsidRDefault="00B56B32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6B32">
              <w:rPr>
                <w:rFonts w:ascii="Times New Roman" w:hAnsi="Times New Roman" w:cs="Times New Roman"/>
                <w:sz w:val="28"/>
                <w:szCs w:val="28"/>
              </w:rPr>
              <w:t>Participants in our intervention method have good compliance</w:t>
            </w:r>
            <w:r w:rsidRPr="00B56B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76F96" w:rsidRPr="00245C83">
              <w:rPr>
                <w:rFonts w:ascii="Times New Roman" w:hAnsi="Times New Roman" w:cs="Times New Roman"/>
                <w:sz w:val="28"/>
                <w:szCs w:val="28"/>
              </w:rPr>
              <w:t>and there is no need to monitor compliance measur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976F96" w:rsidRPr="00245C83" w14:paraId="10AE330C" w14:textId="77777777" w:rsidTr="00245C83">
        <w:tc>
          <w:tcPr>
            <w:tcW w:w="1838" w:type="dxa"/>
          </w:tcPr>
          <w:p w14:paraId="08B3751C" w14:textId="3FD849C5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11d</w:t>
            </w:r>
          </w:p>
        </w:tc>
        <w:tc>
          <w:tcPr>
            <w:tcW w:w="6458" w:type="dxa"/>
          </w:tcPr>
          <w:p w14:paraId="67A06E23" w14:textId="7D1FEE48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NBHO therapy does not conflict with other nursing measures. No special instructions are required.</w:t>
            </w:r>
          </w:p>
        </w:tc>
      </w:tr>
      <w:tr w:rsidR="00976F96" w:rsidRPr="00245C83" w14:paraId="12290720" w14:textId="77777777" w:rsidTr="00245C83">
        <w:tc>
          <w:tcPr>
            <w:tcW w:w="1838" w:type="dxa"/>
          </w:tcPr>
          <w:p w14:paraId="05E91048" w14:textId="0A1DC9BB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18b</w:t>
            </w:r>
          </w:p>
        </w:tc>
        <w:tc>
          <w:tcPr>
            <w:tcW w:w="6458" w:type="dxa"/>
          </w:tcPr>
          <w:p w14:paraId="5922411E" w14:textId="07B00909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The subjects had no side effects on NBHO intervention, and they were able to complete the trial and follow-up.</w:t>
            </w:r>
          </w:p>
        </w:tc>
      </w:tr>
      <w:tr w:rsidR="00976F96" w:rsidRPr="00245C83" w14:paraId="14E55F56" w14:textId="77777777" w:rsidTr="00245C83">
        <w:tc>
          <w:tcPr>
            <w:tcW w:w="1838" w:type="dxa"/>
          </w:tcPr>
          <w:p w14:paraId="4B030754" w14:textId="7EA9BB61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20b</w:t>
            </w:r>
          </w:p>
        </w:tc>
        <w:tc>
          <w:tcPr>
            <w:tcW w:w="6458" w:type="dxa"/>
          </w:tcPr>
          <w:p w14:paraId="4E3CFDE7" w14:textId="3AEF0425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Our statistics include primary and secondary results without any additional analysis methods.</w:t>
            </w:r>
          </w:p>
        </w:tc>
      </w:tr>
      <w:tr w:rsidR="00976F96" w:rsidRPr="00245C83" w14:paraId="71DBA183" w14:textId="77777777" w:rsidTr="00245C83">
        <w:tc>
          <w:tcPr>
            <w:tcW w:w="1838" w:type="dxa"/>
          </w:tcPr>
          <w:p w14:paraId="23B2C9CE" w14:textId="73C1C62A" w:rsidR="00976F96" w:rsidRPr="00245C83" w:rsidRDefault="00976F96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B676C5" w:rsidRPr="00245C83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6458" w:type="dxa"/>
          </w:tcPr>
          <w:p w14:paraId="1CF4AE9E" w14:textId="45E05237" w:rsidR="00976F96" w:rsidRPr="00245C83" w:rsidRDefault="00B676C5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Participants in this trial have good compliance, and there is no need to spare or modify the research protocol.</w:t>
            </w:r>
          </w:p>
        </w:tc>
      </w:tr>
      <w:tr w:rsidR="00B676C5" w:rsidRPr="00245C83" w14:paraId="3CEAC3F4" w14:textId="77777777" w:rsidTr="00245C83">
        <w:tc>
          <w:tcPr>
            <w:tcW w:w="1838" w:type="dxa"/>
          </w:tcPr>
          <w:p w14:paraId="52EAA68F" w14:textId="087E7F0A" w:rsidR="00B676C5" w:rsidRPr="00245C83" w:rsidRDefault="00245C83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6458" w:type="dxa"/>
          </w:tcPr>
          <w:p w14:paraId="0F048EE6" w14:textId="20FF0892" w:rsidR="00B676C5" w:rsidRPr="00245C83" w:rsidRDefault="00245C83" w:rsidP="00245C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The subjects had no side effects on NBHO intervention, which requires no compensation plan</w:t>
            </w:r>
            <w:r w:rsidRPr="00245C83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</w:tbl>
    <w:p w14:paraId="42F8F3B6" w14:textId="4FAD57A4" w:rsidR="00CA744A" w:rsidRPr="00245C83" w:rsidRDefault="00245C83">
      <w:pPr>
        <w:rPr>
          <w:rFonts w:ascii="Times New Roman" w:hAnsi="Times New Roman" w:cs="Times New Roman"/>
          <w:sz w:val="28"/>
          <w:szCs w:val="28"/>
        </w:rPr>
      </w:pPr>
      <w:r w:rsidRPr="00245C83">
        <w:rPr>
          <w:rFonts w:ascii="Times New Roman" w:hAnsi="Times New Roman" w:cs="Times New Roman"/>
          <w:sz w:val="28"/>
          <w:szCs w:val="28"/>
        </w:rPr>
        <w:t>This table is an explanation of the relevant items not written in the method</w:t>
      </w:r>
      <w:r w:rsidR="00AE13B9">
        <w:rPr>
          <w:rFonts w:ascii="Times New Roman" w:hAnsi="Times New Roman" w:cs="Times New Roman"/>
          <w:sz w:val="28"/>
          <w:szCs w:val="28"/>
        </w:rPr>
        <w:t>.</w:t>
      </w:r>
    </w:p>
    <w:sectPr w:rsidR="00CA744A" w:rsidRPr="00245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17AD1" w14:textId="77777777" w:rsidR="00946E38" w:rsidRDefault="00946E38" w:rsidP="00976F96">
      <w:r>
        <w:separator/>
      </w:r>
    </w:p>
  </w:endnote>
  <w:endnote w:type="continuationSeparator" w:id="0">
    <w:p w14:paraId="3D5B6940" w14:textId="77777777" w:rsidR="00946E38" w:rsidRDefault="00946E38" w:rsidP="0097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11234" w14:textId="77777777" w:rsidR="00946E38" w:rsidRDefault="00946E38" w:rsidP="00976F96">
      <w:r>
        <w:separator/>
      </w:r>
    </w:p>
  </w:footnote>
  <w:footnote w:type="continuationSeparator" w:id="0">
    <w:p w14:paraId="43DF0F28" w14:textId="77777777" w:rsidR="00946E38" w:rsidRDefault="00946E38" w:rsidP="00976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6D"/>
    <w:rsid w:val="00245C83"/>
    <w:rsid w:val="002B7C54"/>
    <w:rsid w:val="00946E38"/>
    <w:rsid w:val="00976F96"/>
    <w:rsid w:val="00A91C6D"/>
    <w:rsid w:val="00AE13B9"/>
    <w:rsid w:val="00B56B32"/>
    <w:rsid w:val="00B676C5"/>
    <w:rsid w:val="00CA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56060"/>
  <w15:chartTrackingRefBased/>
  <w15:docId w15:val="{DCE699B7-D922-4A51-8156-9BDC2831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F96"/>
    <w:rPr>
      <w:sz w:val="18"/>
      <w:szCs w:val="18"/>
    </w:rPr>
  </w:style>
  <w:style w:type="table" w:styleId="a7">
    <w:name w:val="Table Grid"/>
    <w:basedOn w:val="a1"/>
    <w:uiPriority w:val="39"/>
    <w:rsid w:val="00976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志颖</dc:creator>
  <cp:keywords/>
  <dc:description/>
  <cp:lastModifiedBy>陈 志颖</cp:lastModifiedBy>
  <cp:revision>4</cp:revision>
  <dcterms:created xsi:type="dcterms:W3CDTF">2020-04-11T07:49:00Z</dcterms:created>
  <dcterms:modified xsi:type="dcterms:W3CDTF">2020-04-13T02:00:00Z</dcterms:modified>
</cp:coreProperties>
</file>